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D01A88" w14:textId="6FCF3B82" w:rsidR="0030253D" w:rsidRPr="0071672D" w:rsidRDefault="0030253D" w:rsidP="00015278">
      <w:pPr>
        <w:rPr>
          <w:rFonts w:ascii="Arial" w:hAnsi="Arial" w:cs="Arial"/>
          <w:b/>
          <w:sz w:val="24"/>
          <w:szCs w:val="24"/>
        </w:rPr>
      </w:pPr>
      <w:r w:rsidRPr="0071672D">
        <w:rPr>
          <w:rFonts w:ascii="Arial" w:hAnsi="Arial" w:cs="Arial"/>
          <w:b/>
          <w:sz w:val="24"/>
          <w:szCs w:val="24"/>
        </w:rPr>
        <w:t xml:space="preserve">Table </w:t>
      </w:r>
      <w:r w:rsidR="0071672D" w:rsidRPr="0071672D">
        <w:rPr>
          <w:rFonts w:ascii="Arial" w:hAnsi="Arial" w:cs="Arial"/>
          <w:b/>
          <w:sz w:val="24"/>
          <w:szCs w:val="24"/>
        </w:rPr>
        <w:t>S</w:t>
      </w:r>
      <w:r w:rsidRPr="0071672D">
        <w:rPr>
          <w:rFonts w:ascii="Arial" w:hAnsi="Arial" w:cs="Arial"/>
          <w:b/>
          <w:sz w:val="24"/>
          <w:szCs w:val="24"/>
        </w:rPr>
        <w:t>2</w:t>
      </w:r>
    </w:p>
    <w:p w14:paraId="1B37E17E" w14:textId="77777777" w:rsidR="00DD6B4B" w:rsidRPr="0071672D" w:rsidRDefault="00DD6B4B" w:rsidP="00015278">
      <w:pPr>
        <w:rPr>
          <w:rFonts w:ascii="Arial" w:hAnsi="Arial" w:cs="Arial"/>
          <w:sz w:val="14"/>
          <w:szCs w:val="14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0"/>
        <w:gridCol w:w="1766"/>
        <w:gridCol w:w="1766"/>
        <w:gridCol w:w="1766"/>
        <w:gridCol w:w="1766"/>
      </w:tblGrid>
      <w:tr w:rsidR="003F7672" w:rsidRPr="0071672D" w14:paraId="35D08AD1" w14:textId="77777777" w:rsidTr="006333F4">
        <w:trPr>
          <w:trHeight w:val="136"/>
        </w:trPr>
        <w:tc>
          <w:tcPr>
            <w:tcW w:w="0" w:type="auto"/>
            <w:vAlign w:val="center"/>
            <w:hideMark/>
          </w:tcPr>
          <w:p w14:paraId="5396890E" w14:textId="77777777" w:rsidR="003F7672" w:rsidRPr="0071672D" w:rsidRDefault="003F7672" w:rsidP="00302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b/>
                <w:sz w:val="14"/>
                <w:szCs w:val="14"/>
              </w:rPr>
              <w:br w:type="page"/>
            </w:r>
          </w:p>
        </w:tc>
        <w:tc>
          <w:tcPr>
            <w:tcW w:w="1766" w:type="dxa"/>
            <w:vAlign w:val="center"/>
            <w:hideMark/>
          </w:tcPr>
          <w:p w14:paraId="5114BA06" w14:textId="77777777" w:rsidR="006333F4" w:rsidRPr="0071672D" w:rsidRDefault="003F7672" w:rsidP="00302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Median concentration,</w:t>
            </w:r>
          </w:p>
          <w:p w14:paraId="23314D27" w14:textId="77777777" w:rsidR="003F7672" w:rsidRPr="0071672D" w:rsidRDefault="003F7672" w:rsidP="00302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 xml:space="preserve"> pg/ml</w:t>
            </w:r>
          </w:p>
        </w:tc>
        <w:tc>
          <w:tcPr>
            <w:tcW w:w="1766" w:type="dxa"/>
            <w:vAlign w:val="center"/>
          </w:tcPr>
          <w:p w14:paraId="356983E5" w14:textId="77777777" w:rsidR="006333F4" w:rsidRPr="0071672D" w:rsidRDefault="003F7672" w:rsidP="00302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Inter-quartile range</w:t>
            </w:r>
            <w:r w:rsidR="006333F4" w:rsidRPr="0071672D">
              <w:rPr>
                <w:rFonts w:ascii="Arial" w:eastAsia="Times New Roman" w:hAnsi="Arial" w:cs="Arial"/>
                <w:sz w:val="14"/>
                <w:szCs w:val="14"/>
              </w:rPr>
              <w:t>,</w:t>
            </w:r>
          </w:p>
          <w:p w14:paraId="2BF5C0E8" w14:textId="77777777" w:rsidR="003F7672" w:rsidRPr="0071672D" w:rsidRDefault="0030253D" w:rsidP="00302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pg/ml</w:t>
            </w:r>
          </w:p>
        </w:tc>
        <w:tc>
          <w:tcPr>
            <w:tcW w:w="1766" w:type="dxa"/>
            <w:vAlign w:val="center"/>
          </w:tcPr>
          <w:p w14:paraId="0DF66085" w14:textId="77777777" w:rsidR="006333F4" w:rsidRPr="0071672D" w:rsidRDefault="003F7672" w:rsidP="00302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Absolute range</w:t>
            </w:r>
            <w:r w:rsidR="006333F4" w:rsidRPr="0071672D">
              <w:rPr>
                <w:rFonts w:ascii="Arial" w:eastAsia="Times New Roman" w:hAnsi="Arial" w:cs="Arial"/>
                <w:sz w:val="14"/>
                <w:szCs w:val="14"/>
              </w:rPr>
              <w:t>,</w:t>
            </w:r>
          </w:p>
          <w:p w14:paraId="3FE198CC" w14:textId="77777777" w:rsidR="003F7672" w:rsidRPr="0071672D" w:rsidRDefault="0030253D" w:rsidP="00302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pg/ml</w:t>
            </w:r>
          </w:p>
        </w:tc>
        <w:tc>
          <w:tcPr>
            <w:tcW w:w="1766" w:type="dxa"/>
            <w:vAlign w:val="center"/>
            <w:hideMark/>
          </w:tcPr>
          <w:p w14:paraId="4CAF92B7" w14:textId="6258D5BA" w:rsidR="006333F4" w:rsidRPr="0071672D" w:rsidRDefault="0030253D" w:rsidP="00302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Limit of detection</w:t>
            </w:r>
            <w:r w:rsidR="006333F4" w:rsidRPr="0071672D">
              <w:rPr>
                <w:rFonts w:ascii="Arial" w:eastAsia="Times New Roman" w:hAnsi="Arial" w:cs="Arial"/>
                <w:sz w:val="14"/>
                <w:szCs w:val="14"/>
              </w:rPr>
              <w:t>,</w:t>
            </w:r>
          </w:p>
          <w:p w14:paraId="069C50B3" w14:textId="77777777" w:rsidR="003F7672" w:rsidRPr="0071672D" w:rsidRDefault="006333F4" w:rsidP="00302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pg/ml</w:t>
            </w:r>
          </w:p>
        </w:tc>
      </w:tr>
      <w:tr w:rsidR="006333F4" w:rsidRPr="0071672D" w14:paraId="63DD529E" w14:textId="77777777" w:rsidTr="006333F4">
        <w:trPr>
          <w:trHeight w:val="136"/>
        </w:trPr>
        <w:tc>
          <w:tcPr>
            <w:tcW w:w="0" w:type="auto"/>
            <w:vAlign w:val="center"/>
          </w:tcPr>
          <w:p w14:paraId="1C6A38B6" w14:textId="77777777" w:rsidR="006333F4" w:rsidRPr="0071672D" w:rsidRDefault="006333F4" w:rsidP="0030253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766" w:type="dxa"/>
            <w:tcBorders>
              <w:bottom w:val="single" w:sz="12" w:space="0" w:color="auto"/>
            </w:tcBorders>
            <w:vAlign w:val="center"/>
          </w:tcPr>
          <w:p w14:paraId="320E6E37" w14:textId="77777777" w:rsidR="006333F4" w:rsidRPr="0071672D" w:rsidRDefault="006333F4" w:rsidP="00302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766" w:type="dxa"/>
            <w:tcBorders>
              <w:bottom w:val="single" w:sz="12" w:space="0" w:color="auto"/>
            </w:tcBorders>
            <w:vAlign w:val="center"/>
          </w:tcPr>
          <w:p w14:paraId="6EA7147C" w14:textId="77777777" w:rsidR="006333F4" w:rsidRPr="0071672D" w:rsidRDefault="006333F4" w:rsidP="00302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766" w:type="dxa"/>
            <w:tcBorders>
              <w:bottom w:val="single" w:sz="12" w:space="0" w:color="auto"/>
            </w:tcBorders>
            <w:vAlign w:val="center"/>
          </w:tcPr>
          <w:p w14:paraId="1AC9D774" w14:textId="77777777" w:rsidR="006333F4" w:rsidRPr="0071672D" w:rsidRDefault="006333F4" w:rsidP="00302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766" w:type="dxa"/>
            <w:tcBorders>
              <w:bottom w:val="single" w:sz="12" w:space="0" w:color="auto"/>
            </w:tcBorders>
            <w:vAlign w:val="center"/>
          </w:tcPr>
          <w:p w14:paraId="4C5B411A" w14:textId="77777777" w:rsidR="006333F4" w:rsidRPr="0071672D" w:rsidRDefault="006333F4" w:rsidP="00302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6333F4" w:rsidRPr="0071672D" w14:paraId="5FE48773" w14:textId="77777777" w:rsidTr="006333F4">
        <w:trPr>
          <w:trHeight w:val="136"/>
        </w:trPr>
        <w:tc>
          <w:tcPr>
            <w:tcW w:w="0" w:type="auto"/>
            <w:vAlign w:val="center"/>
          </w:tcPr>
          <w:p w14:paraId="3CB75EE0" w14:textId="77777777" w:rsidR="006333F4" w:rsidRPr="0071672D" w:rsidRDefault="006333F4" w:rsidP="0030253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12" w:space="0" w:color="auto"/>
            </w:tcBorders>
            <w:vAlign w:val="center"/>
          </w:tcPr>
          <w:p w14:paraId="61BF8B4B" w14:textId="77777777" w:rsidR="006333F4" w:rsidRPr="0071672D" w:rsidRDefault="006333F4" w:rsidP="00302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12" w:space="0" w:color="auto"/>
            </w:tcBorders>
            <w:vAlign w:val="center"/>
          </w:tcPr>
          <w:p w14:paraId="0C4FA6DF" w14:textId="77777777" w:rsidR="006333F4" w:rsidRPr="0071672D" w:rsidRDefault="006333F4" w:rsidP="00302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12" w:space="0" w:color="auto"/>
            </w:tcBorders>
            <w:vAlign w:val="center"/>
          </w:tcPr>
          <w:p w14:paraId="66C17EB1" w14:textId="77777777" w:rsidR="006333F4" w:rsidRPr="0071672D" w:rsidRDefault="006333F4" w:rsidP="00302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12" w:space="0" w:color="auto"/>
            </w:tcBorders>
            <w:vAlign w:val="center"/>
          </w:tcPr>
          <w:p w14:paraId="282649A8" w14:textId="77777777" w:rsidR="006333F4" w:rsidRPr="0071672D" w:rsidRDefault="006333F4" w:rsidP="00302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0253D" w:rsidRPr="0071672D" w14:paraId="3BDC97E9" w14:textId="77777777" w:rsidTr="006333F4">
        <w:trPr>
          <w:trHeight w:val="136"/>
        </w:trPr>
        <w:tc>
          <w:tcPr>
            <w:tcW w:w="0" w:type="auto"/>
            <w:vAlign w:val="center"/>
          </w:tcPr>
          <w:p w14:paraId="5D2D2350" w14:textId="77777777" w:rsidR="0030253D" w:rsidRPr="0071672D" w:rsidRDefault="0030253D" w:rsidP="0030253D">
            <w:pPr>
              <w:spacing w:after="0" w:line="240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Circulating analytes</w:t>
            </w:r>
          </w:p>
        </w:tc>
        <w:tc>
          <w:tcPr>
            <w:tcW w:w="1766" w:type="dxa"/>
            <w:vAlign w:val="center"/>
          </w:tcPr>
          <w:p w14:paraId="27B09A6B" w14:textId="77777777" w:rsidR="0030253D" w:rsidRPr="0071672D" w:rsidRDefault="0030253D" w:rsidP="00302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766" w:type="dxa"/>
            <w:vAlign w:val="center"/>
          </w:tcPr>
          <w:p w14:paraId="3D20B2FE" w14:textId="77777777" w:rsidR="0030253D" w:rsidRPr="0071672D" w:rsidRDefault="0030253D" w:rsidP="00302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766" w:type="dxa"/>
            <w:vAlign w:val="center"/>
          </w:tcPr>
          <w:p w14:paraId="2A7F95FD" w14:textId="77777777" w:rsidR="0030253D" w:rsidRPr="0071672D" w:rsidRDefault="0030253D" w:rsidP="00302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766" w:type="dxa"/>
            <w:vAlign w:val="center"/>
          </w:tcPr>
          <w:p w14:paraId="7BA9CAF8" w14:textId="77777777" w:rsidR="0030253D" w:rsidRPr="0071672D" w:rsidRDefault="0030253D" w:rsidP="00302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0253D" w:rsidRPr="0071672D" w14:paraId="4033596C" w14:textId="77777777" w:rsidTr="006333F4">
        <w:trPr>
          <w:trHeight w:val="136"/>
        </w:trPr>
        <w:tc>
          <w:tcPr>
            <w:tcW w:w="0" w:type="auto"/>
            <w:vAlign w:val="center"/>
          </w:tcPr>
          <w:p w14:paraId="18BC9D63" w14:textId="77777777" w:rsidR="0030253D" w:rsidRPr="0071672D" w:rsidRDefault="0030253D" w:rsidP="0030253D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766" w:type="dxa"/>
            <w:vAlign w:val="center"/>
          </w:tcPr>
          <w:p w14:paraId="16EEAD58" w14:textId="77777777" w:rsidR="0030253D" w:rsidRPr="0071672D" w:rsidRDefault="0030253D" w:rsidP="00302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766" w:type="dxa"/>
            <w:vAlign w:val="center"/>
          </w:tcPr>
          <w:p w14:paraId="5D7CBC4B" w14:textId="77777777" w:rsidR="0030253D" w:rsidRPr="0071672D" w:rsidRDefault="0030253D" w:rsidP="00302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766" w:type="dxa"/>
            <w:vAlign w:val="center"/>
          </w:tcPr>
          <w:p w14:paraId="15507359" w14:textId="77777777" w:rsidR="0030253D" w:rsidRPr="0071672D" w:rsidRDefault="0030253D" w:rsidP="00302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766" w:type="dxa"/>
            <w:vAlign w:val="center"/>
          </w:tcPr>
          <w:p w14:paraId="4A65D89A" w14:textId="77777777" w:rsidR="0030253D" w:rsidRPr="0071672D" w:rsidRDefault="0030253D" w:rsidP="00302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F7672" w:rsidRPr="0071672D" w14:paraId="5AE1B926" w14:textId="77777777" w:rsidTr="006333F4">
        <w:trPr>
          <w:trHeight w:val="136"/>
        </w:trPr>
        <w:tc>
          <w:tcPr>
            <w:tcW w:w="0" w:type="auto"/>
            <w:vAlign w:val="center"/>
            <w:hideMark/>
          </w:tcPr>
          <w:p w14:paraId="0CFA5709" w14:textId="77777777" w:rsidR="003F7672" w:rsidRPr="0071672D" w:rsidRDefault="003F7672" w:rsidP="003F767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MMP-7</w:t>
            </w:r>
          </w:p>
        </w:tc>
        <w:tc>
          <w:tcPr>
            <w:tcW w:w="1766" w:type="dxa"/>
            <w:vAlign w:val="center"/>
            <w:hideMark/>
          </w:tcPr>
          <w:p w14:paraId="7AE99CBA" w14:textId="050C3AA2" w:rsidR="003F7672" w:rsidRPr="0071672D" w:rsidRDefault="00186AB3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897.6</w:t>
            </w:r>
          </w:p>
        </w:tc>
        <w:tc>
          <w:tcPr>
            <w:tcW w:w="1766" w:type="dxa"/>
          </w:tcPr>
          <w:p w14:paraId="6F2E8F11" w14:textId="3771AB4D" w:rsidR="003F7672" w:rsidRPr="0071672D" w:rsidRDefault="0030253D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5</w:t>
            </w:r>
            <w:r w:rsidR="00186AB3" w:rsidRPr="0071672D">
              <w:rPr>
                <w:rFonts w:ascii="Arial" w:eastAsia="Times New Roman" w:hAnsi="Arial" w:cs="Arial"/>
                <w:sz w:val="14"/>
                <w:szCs w:val="14"/>
              </w:rPr>
              <w:t>31.0</w:t>
            </w:r>
            <w:r w:rsidRPr="0071672D">
              <w:rPr>
                <w:rFonts w:ascii="Arial" w:eastAsia="Times New Roman" w:hAnsi="Arial" w:cs="Arial"/>
                <w:sz w:val="14"/>
                <w:szCs w:val="14"/>
              </w:rPr>
              <w:t xml:space="preserve"> to </w:t>
            </w:r>
            <w:r w:rsidR="003F7672" w:rsidRPr="0071672D">
              <w:rPr>
                <w:rFonts w:ascii="Arial" w:eastAsia="Times New Roman" w:hAnsi="Arial" w:cs="Arial"/>
                <w:sz w:val="14"/>
                <w:szCs w:val="14"/>
              </w:rPr>
              <w:t>14</w:t>
            </w:r>
            <w:r w:rsidR="00186AB3" w:rsidRPr="0071672D">
              <w:rPr>
                <w:rFonts w:ascii="Arial" w:eastAsia="Times New Roman" w:hAnsi="Arial" w:cs="Arial"/>
                <w:sz w:val="14"/>
                <w:szCs w:val="14"/>
              </w:rPr>
              <w:t>5</w:t>
            </w:r>
            <w:r w:rsidR="003F7672" w:rsidRPr="0071672D">
              <w:rPr>
                <w:rFonts w:ascii="Arial" w:eastAsia="Times New Roman" w:hAnsi="Arial" w:cs="Arial"/>
                <w:sz w:val="14"/>
                <w:szCs w:val="14"/>
              </w:rPr>
              <w:t>8</w:t>
            </w: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.0</w:t>
            </w:r>
          </w:p>
        </w:tc>
        <w:tc>
          <w:tcPr>
            <w:tcW w:w="1766" w:type="dxa"/>
          </w:tcPr>
          <w:p w14:paraId="683376FC" w14:textId="20DEAEEB" w:rsidR="003F7672" w:rsidRPr="0071672D" w:rsidRDefault="00186AB3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0.0</w:t>
            </w:r>
            <w:r w:rsidR="0030253D" w:rsidRPr="0071672D">
              <w:rPr>
                <w:rFonts w:ascii="Arial" w:eastAsia="Times New Roman" w:hAnsi="Arial" w:cs="Arial"/>
                <w:sz w:val="14"/>
                <w:szCs w:val="14"/>
              </w:rPr>
              <w:t xml:space="preserve"> to </w:t>
            </w: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5537.2</w:t>
            </w:r>
          </w:p>
        </w:tc>
        <w:tc>
          <w:tcPr>
            <w:tcW w:w="1766" w:type="dxa"/>
            <w:vAlign w:val="center"/>
            <w:hideMark/>
          </w:tcPr>
          <w:p w14:paraId="19688C79" w14:textId="7E2F9361" w:rsidR="003F7672" w:rsidRPr="0071672D" w:rsidRDefault="003F7672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940</w:t>
            </w:r>
            <w:r w:rsidR="0030253D" w:rsidRPr="0071672D">
              <w:rPr>
                <w:rFonts w:ascii="Arial" w:eastAsia="Times New Roman" w:hAnsi="Arial" w:cs="Arial"/>
                <w:sz w:val="14"/>
                <w:szCs w:val="14"/>
              </w:rPr>
              <w:t>.0</w:t>
            </w:r>
            <w:r w:rsidR="00D377EE" w:rsidRPr="0071672D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A</w:t>
            </w:r>
          </w:p>
        </w:tc>
      </w:tr>
      <w:tr w:rsidR="003F7672" w:rsidRPr="0071672D" w14:paraId="140BDBFF" w14:textId="77777777" w:rsidTr="006333F4">
        <w:trPr>
          <w:trHeight w:val="136"/>
        </w:trPr>
        <w:tc>
          <w:tcPr>
            <w:tcW w:w="0" w:type="auto"/>
            <w:vAlign w:val="center"/>
            <w:hideMark/>
          </w:tcPr>
          <w:p w14:paraId="2088D3AE" w14:textId="77777777" w:rsidR="003F7672" w:rsidRPr="0071672D" w:rsidRDefault="002E5107" w:rsidP="003F767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FGF-β</w:t>
            </w:r>
          </w:p>
        </w:tc>
        <w:tc>
          <w:tcPr>
            <w:tcW w:w="1766" w:type="dxa"/>
            <w:vAlign w:val="center"/>
            <w:hideMark/>
          </w:tcPr>
          <w:p w14:paraId="3C2D6AC4" w14:textId="19E933F5" w:rsidR="003F7672" w:rsidRPr="0071672D" w:rsidRDefault="0030253D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19.</w:t>
            </w:r>
            <w:r w:rsidR="00186AB3" w:rsidRPr="0071672D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1766" w:type="dxa"/>
          </w:tcPr>
          <w:p w14:paraId="3565AFA7" w14:textId="227AF587" w:rsidR="003F7672" w:rsidRPr="0071672D" w:rsidRDefault="00186AB3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6.2</w:t>
            </w:r>
            <w:r w:rsidR="0030253D" w:rsidRPr="0071672D">
              <w:rPr>
                <w:rFonts w:ascii="Arial" w:eastAsia="Times New Roman" w:hAnsi="Arial" w:cs="Arial"/>
                <w:sz w:val="14"/>
                <w:szCs w:val="14"/>
              </w:rPr>
              <w:t xml:space="preserve"> to </w:t>
            </w:r>
            <w:r w:rsidR="003F7672" w:rsidRPr="0071672D">
              <w:rPr>
                <w:rFonts w:ascii="Arial" w:eastAsia="Times New Roman" w:hAnsi="Arial" w:cs="Arial"/>
                <w:sz w:val="14"/>
                <w:szCs w:val="14"/>
              </w:rPr>
              <w:t>33.8</w:t>
            </w:r>
          </w:p>
        </w:tc>
        <w:tc>
          <w:tcPr>
            <w:tcW w:w="1766" w:type="dxa"/>
          </w:tcPr>
          <w:p w14:paraId="19107A54" w14:textId="77777777" w:rsidR="003F7672" w:rsidRPr="0071672D" w:rsidRDefault="003F7672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 w:rsidR="0030253D" w:rsidRPr="0071672D">
              <w:rPr>
                <w:rFonts w:ascii="Arial" w:eastAsia="Times New Roman" w:hAnsi="Arial" w:cs="Arial"/>
                <w:sz w:val="14"/>
                <w:szCs w:val="14"/>
              </w:rPr>
              <w:t>.0 to 1030.3</w:t>
            </w:r>
          </w:p>
        </w:tc>
        <w:tc>
          <w:tcPr>
            <w:tcW w:w="1766" w:type="dxa"/>
            <w:vAlign w:val="center"/>
            <w:hideMark/>
          </w:tcPr>
          <w:p w14:paraId="2831A822" w14:textId="77777777" w:rsidR="003F7672" w:rsidRPr="0071672D" w:rsidRDefault="003F7672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22</w:t>
            </w:r>
            <w:r w:rsidR="0030253D" w:rsidRPr="0071672D">
              <w:rPr>
                <w:rFonts w:ascii="Arial" w:eastAsia="Times New Roman" w:hAnsi="Arial" w:cs="Arial"/>
                <w:sz w:val="14"/>
                <w:szCs w:val="14"/>
              </w:rPr>
              <w:t>.0</w:t>
            </w:r>
          </w:p>
        </w:tc>
      </w:tr>
      <w:tr w:rsidR="003F7672" w:rsidRPr="0071672D" w14:paraId="105732AE" w14:textId="77777777" w:rsidTr="006333F4">
        <w:trPr>
          <w:trHeight w:val="136"/>
        </w:trPr>
        <w:tc>
          <w:tcPr>
            <w:tcW w:w="0" w:type="auto"/>
            <w:vAlign w:val="center"/>
            <w:hideMark/>
          </w:tcPr>
          <w:p w14:paraId="26038F98" w14:textId="77777777" w:rsidR="003F7672" w:rsidRPr="0071672D" w:rsidRDefault="003F7672" w:rsidP="003F767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IL-13</w:t>
            </w:r>
          </w:p>
        </w:tc>
        <w:tc>
          <w:tcPr>
            <w:tcW w:w="1766" w:type="dxa"/>
            <w:vAlign w:val="center"/>
            <w:hideMark/>
          </w:tcPr>
          <w:p w14:paraId="71A87868" w14:textId="622A065F" w:rsidR="003F7672" w:rsidRPr="0071672D" w:rsidRDefault="0030253D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31.</w:t>
            </w:r>
            <w:r w:rsidR="00186AB3" w:rsidRPr="0071672D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1766" w:type="dxa"/>
          </w:tcPr>
          <w:p w14:paraId="672024D7" w14:textId="01434B8C" w:rsidR="003F7672" w:rsidRPr="0071672D" w:rsidRDefault="0030253D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20.</w:t>
            </w:r>
            <w:r w:rsidR="00186AB3" w:rsidRPr="0071672D">
              <w:rPr>
                <w:rFonts w:ascii="Arial" w:eastAsia="Times New Roman" w:hAnsi="Arial" w:cs="Arial"/>
                <w:sz w:val="14"/>
                <w:szCs w:val="14"/>
              </w:rPr>
              <w:t>2</w:t>
            </w:r>
            <w:r w:rsidRPr="0071672D">
              <w:rPr>
                <w:rFonts w:ascii="Arial" w:eastAsia="Times New Roman" w:hAnsi="Arial" w:cs="Arial"/>
                <w:sz w:val="14"/>
                <w:szCs w:val="14"/>
              </w:rPr>
              <w:t xml:space="preserve"> to </w:t>
            </w:r>
            <w:r w:rsidR="003F7672" w:rsidRPr="0071672D">
              <w:rPr>
                <w:rFonts w:ascii="Arial" w:eastAsia="Times New Roman" w:hAnsi="Arial" w:cs="Arial"/>
                <w:sz w:val="14"/>
                <w:szCs w:val="14"/>
              </w:rPr>
              <w:t>40.4</w:t>
            </w:r>
          </w:p>
        </w:tc>
        <w:tc>
          <w:tcPr>
            <w:tcW w:w="1766" w:type="dxa"/>
          </w:tcPr>
          <w:p w14:paraId="57323E12" w14:textId="77777777" w:rsidR="003F7672" w:rsidRPr="0071672D" w:rsidRDefault="0030253D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0.0 to 316.5</w:t>
            </w:r>
          </w:p>
        </w:tc>
        <w:tc>
          <w:tcPr>
            <w:tcW w:w="1766" w:type="dxa"/>
            <w:vAlign w:val="center"/>
            <w:hideMark/>
          </w:tcPr>
          <w:p w14:paraId="3D841CF2" w14:textId="77777777" w:rsidR="003F7672" w:rsidRPr="0071672D" w:rsidRDefault="003F7672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36</w:t>
            </w:r>
            <w:r w:rsidR="0030253D" w:rsidRPr="0071672D">
              <w:rPr>
                <w:rFonts w:ascii="Arial" w:eastAsia="Times New Roman" w:hAnsi="Arial" w:cs="Arial"/>
                <w:sz w:val="14"/>
                <w:szCs w:val="14"/>
              </w:rPr>
              <w:t>.0</w:t>
            </w:r>
          </w:p>
        </w:tc>
      </w:tr>
      <w:tr w:rsidR="003F7672" w:rsidRPr="0071672D" w14:paraId="3BE02CB9" w14:textId="77777777" w:rsidTr="006333F4">
        <w:trPr>
          <w:trHeight w:val="136"/>
        </w:trPr>
        <w:tc>
          <w:tcPr>
            <w:tcW w:w="0" w:type="auto"/>
            <w:vAlign w:val="center"/>
            <w:hideMark/>
          </w:tcPr>
          <w:p w14:paraId="7C3FEA9D" w14:textId="77777777" w:rsidR="003F7672" w:rsidRPr="0071672D" w:rsidRDefault="003F7672" w:rsidP="003F767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IL-5</w:t>
            </w:r>
          </w:p>
        </w:tc>
        <w:tc>
          <w:tcPr>
            <w:tcW w:w="1766" w:type="dxa"/>
            <w:vAlign w:val="center"/>
            <w:hideMark/>
          </w:tcPr>
          <w:p w14:paraId="3B188C16" w14:textId="77777777" w:rsidR="003F7672" w:rsidRPr="0071672D" w:rsidRDefault="0030253D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0.5</w:t>
            </w:r>
          </w:p>
        </w:tc>
        <w:tc>
          <w:tcPr>
            <w:tcW w:w="1766" w:type="dxa"/>
          </w:tcPr>
          <w:p w14:paraId="37C2F5FE" w14:textId="77777777" w:rsidR="003F7672" w:rsidRPr="0071672D" w:rsidRDefault="0030253D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 xml:space="preserve">0.2 to </w:t>
            </w:r>
            <w:r w:rsidR="003F7672" w:rsidRPr="0071672D">
              <w:rPr>
                <w:rFonts w:ascii="Arial" w:eastAsia="Times New Roman" w:hAnsi="Arial" w:cs="Arial"/>
                <w:sz w:val="14"/>
                <w:szCs w:val="14"/>
              </w:rPr>
              <w:t>2.3</w:t>
            </w:r>
          </w:p>
        </w:tc>
        <w:tc>
          <w:tcPr>
            <w:tcW w:w="1766" w:type="dxa"/>
          </w:tcPr>
          <w:p w14:paraId="4D63EE7C" w14:textId="77777777" w:rsidR="003F7672" w:rsidRPr="0071672D" w:rsidRDefault="0030253D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0.0 to 59.8</w:t>
            </w:r>
          </w:p>
        </w:tc>
        <w:tc>
          <w:tcPr>
            <w:tcW w:w="1766" w:type="dxa"/>
            <w:vAlign w:val="center"/>
            <w:hideMark/>
          </w:tcPr>
          <w:p w14:paraId="0DC0E364" w14:textId="77777777" w:rsidR="003F7672" w:rsidRPr="0071672D" w:rsidRDefault="003F7672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3</w:t>
            </w:r>
            <w:r w:rsidR="0030253D" w:rsidRPr="0071672D">
              <w:rPr>
                <w:rFonts w:ascii="Arial" w:eastAsia="Times New Roman" w:hAnsi="Arial" w:cs="Arial"/>
                <w:sz w:val="14"/>
                <w:szCs w:val="14"/>
              </w:rPr>
              <w:t>.0</w:t>
            </w:r>
          </w:p>
        </w:tc>
      </w:tr>
      <w:tr w:rsidR="003F7672" w:rsidRPr="0071672D" w14:paraId="70AB7E90" w14:textId="77777777" w:rsidTr="006333F4">
        <w:trPr>
          <w:trHeight w:val="136"/>
        </w:trPr>
        <w:tc>
          <w:tcPr>
            <w:tcW w:w="0" w:type="auto"/>
            <w:vAlign w:val="center"/>
            <w:hideMark/>
          </w:tcPr>
          <w:p w14:paraId="2220944B" w14:textId="77777777" w:rsidR="003F7672" w:rsidRPr="0071672D" w:rsidRDefault="002E5107" w:rsidP="003F767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TNF</w:t>
            </w:r>
          </w:p>
        </w:tc>
        <w:tc>
          <w:tcPr>
            <w:tcW w:w="1766" w:type="dxa"/>
            <w:vAlign w:val="center"/>
            <w:hideMark/>
          </w:tcPr>
          <w:p w14:paraId="56E5C7FA" w14:textId="77777777" w:rsidR="003F7672" w:rsidRPr="0071672D" w:rsidRDefault="0030253D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2.2</w:t>
            </w:r>
          </w:p>
        </w:tc>
        <w:tc>
          <w:tcPr>
            <w:tcW w:w="1766" w:type="dxa"/>
          </w:tcPr>
          <w:p w14:paraId="4835ADA4" w14:textId="18A95F0C" w:rsidR="003F7672" w:rsidRPr="0071672D" w:rsidRDefault="00186AB3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1.0</w:t>
            </w:r>
            <w:r w:rsidR="0030253D" w:rsidRPr="0071672D">
              <w:rPr>
                <w:rFonts w:ascii="Arial" w:eastAsia="Times New Roman" w:hAnsi="Arial" w:cs="Arial"/>
                <w:sz w:val="14"/>
                <w:szCs w:val="14"/>
              </w:rPr>
              <w:t xml:space="preserve"> to </w:t>
            </w:r>
            <w:r w:rsidR="003F7672" w:rsidRPr="0071672D">
              <w:rPr>
                <w:rFonts w:ascii="Arial" w:eastAsia="Times New Roman" w:hAnsi="Arial" w:cs="Arial"/>
                <w:sz w:val="14"/>
                <w:szCs w:val="14"/>
              </w:rPr>
              <w:t>4.</w:t>
            </w: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1766" w:type="dxa"/>
          </w:tcPr>
          <w:p w14:paraId="4E535507" w14:textId="77777777" w:rsidR="003F7672" w:rsidRPr="0071672D" w:rsidRDefault="0030253D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0.0 to 27.8</w:t>
            </w:r>
          </w:p>
        </w:tc>
        <w:tc>
          <w:tcPr>
            <w:tcW w:w="1766" w:type="dxa"/>
            <w:vAlign w:val="center"/>
            <w:hideMark/>
          </w:tcPr>
          <w:p w14:paraId="6DF1CF52" w14:textId="77777777" w:rsidR="003F7672" w:rsidRPr="0071672D" w:rsidRDefault="003F7672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5</w:t>
            </w:r>
            <w:r w:rsidR="0030253D" w:rsidRPr="0071672D">
              <w:rPr>
                <w:rFonts w:ascii="Arial" w:eastAsia="Times New Roman" w:hAnsi="Arial" w:cs="Arial"/>
                <w:sz w:val="14"/>
                <w:szCs w:val="14"/>
              </w:rPr>
              <w:t>.0</w:t>
            </w:r>
          </w:p>
        </w:tc>
      </w:tr>
      <w:tr w:rsidR="003F7672" w:rsidRPr="0071672D" w14:paraId="7CB787DD" w14:textId="77777777" w:rsidTr="006333F4">
        <w:trPr>
          <w:trHeight w:val="136"/>
        </w:trPr>
        <w:tc>
          <w:tcPr>
            <w:tcW w:w="0" w:type="auto"/>
            <w:vAlign w:val="center"/>
            <w:hideMark/>
          </w:tcPr>
          <w:p w14:paraId="7E234B3A" w14:textId="77777777" w:rsidR="003F7672" w:rsidRPr="0071672D" w:rsidRDefault="003F7672" w:rsidP="003F767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IL-2</w:t>
            </w:r>
          </w:p>
        </w:tc>
        <w:tc>
          <w:tcPr>
            <w:tcW w:w="1766" w:type="dxa"/>
            <w:vAlign w:val="center"/>
            <w:hideMark/>
          </w:tcPr>
          <w:p w14:paraId="2B09E615" w14:textId="77777777" w:rsidR="003F7672" w:rsidRPr="0071672D" w:rsidRDefault="0030253D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2.2</w:t>
            </w:r>
          </w:p>
        </w:tc>
        <w:tc>
          <w:tcPr>
            <w:tcW w:w="1766" w:type="dxa"/>
          </w:tcPr>
          <w:p w14:paraId="35CC90C4" w14:textId="34B00053" w:rsidR="003F7672" w:rsidRPr="0071672D" w:rsidRDefault="0030253D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 xml:space="preserve">0.5 to </w:t>
            </w:r>
            <w:r w:rsidR="003F7672" w:rsidRPr="0071672D">
              <w:rPr>
                <w:rFonts w:ascii="Arial" w:eastAsia="Times New Roman" w:hAnsi="Arial" w:cs="Arial"/>
                <w:sz w:val="14"/>
                <w:szCs w:val="14"/>
              </w:rPr>
              <w:t>6.</w:t>
            </w:r>
            <w:r w:rsidR="00186AB3" w:rsidRPr="0071672D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1766" w:type="dxa"/>
          </w:tcPr>
          <w:p w14:paraId="03DA8094" w14:textId="77777777" w:rsidR="003F7672" w:rsidRPr="0071672D" w:rsidRDefault="0030253D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0.0 to 153.1</w:t>
            </w:r>
          </w:p>
        </w:tc>
        <w:tc>
          <w:tcPr>
            <w:tcW w:w="1766" w:type="dxa"/>
            <w:vAlign w:val="center"/>
            <w:hideMark/>
          </w:tcPr>
          <w:p w14:paraId="70836B47" w14:textId="77777777" w:rsidR="003F7672" w:rsidRPr="0071672D" w:rsidRDefault="003F7672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6</w:t>
            </w:r>
            <w:r w:rsidR="0030253D" w:rsidRPr="0071672D">
              <w:rPr>
                <w:rFonts w:ascii="Arial" w:eastAsia="Times New Roman" w:hAnsi="Arial" w:cs="Arial"/>
                <w:sz w:val="14"/>
                <w:szCs w:val="14"/>
              </w:rPr>
              <w:t>.0</w:t>
            </w:r>
          </w:p>
        </w:tc>
      </w:tr>
      <w:tr w:rsidR="003F7672" w:rsidRPr="0071672D" w14:paraId="5A1B7856" w14:textId="77777777" w:rsidTr="006333F4">
        <w:trPr>
          <w:trHeight w:val="136"/>
        </w:trPr>
        <w:tc>
          <w:tcPr>
            <w:tcW w:w="0" w:type="auto"/>
            <w:vAlign w:val="center"/>
            <w:hideMark/>
          </w:tcPr>
          <w:p w14:paraId="27E419E7" w14:textId="77777777" w:rsidR="003F7672" w:rsidRPr="0071672D" w:rsidRDefault="003F7672" w:rsidP="003F767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766" w:type="dxa"/>
            <w:vAlign w:val="center"/>
            <w:hideMark/>
          </w:tcPr>
          <w:p w14:paraId="74C28D0E" w14:textId="77777777" w:rsidR="003F7672" w:rsidRPr="0071672D" w:rsidRDefault="003F7672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766" w:type="dxa"/>
          </w:tcPr>
          <w:p w14:paraId="66AA3FA1" w14:textId="77777777" w:rsidR="003F7672" w:rsidRPr="0071672D" w:rsidRDefault="003F7672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766" w:type="dxa"/>
          </w:tcPr>
          <w:p w14:paraId="2C57F2E8" w14:textId="77777777" w:rsidR="003F7672" w:rsidRPr="0071672D" w:rsidRDefault="003F7672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766" w:type="dxa"/>
            <w:vAlign w:val="center"/>
            <w:hideMark/>
          </w:tcPr>
          <w:p w14:paraId="450E8BF1" w14:textId="77777777" w:rsidR="003F7672" w:rsidRPr="0071672D" w:rsidRDefault="003F7672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F7672" w:rsidRPr="0071672D" w14:paraId="7E0EAC3A" w14:textId="77777777" w:rsidTr="006333F4">
        <w:trPr>
          <w:trHeight w:val="136"/>
        </w:trPr>
        <w:tc>
          <w:tcPr>
            <w:tcW w:w="0" w:type="auto"/>
            <w:vAlign w:val="center"/>
            <w:hideMark/>
          </w:tcPr>
          <w:p w14:paraId="6AE468A3" w14:textId="77777777" w:rsidR="003F7672" w:rsidRPr="0071672D" w:rsidRDefault="003F7672" w:rsidP="003F767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Antigen-stimulated</w:t>
            </w:r>
            <w:r w:rsidR="0030253D" w:rsidRPr="0071672D">
              <w:rPr>
                <w:rFonts w:ascii="Arial" w:eastAsia="Times New Roman" w:hAnsi="Arial" w:cs="Arial"/>
                <w:sz w:val="14"/>
                <w:szCs w:val="14"/>
              </w:rPr>
              <w:t xml:space="preserve"> analytes</w:t>
            </w:r>
          </w:p>
        </w:tc>
        <w:tc>
          <w:tcPr>
            <w:tcW w:w="1766" w:type="dxa"/>
            <w:vAlign w:val="center"/>
            <w:hideMark/>
          </w:tcPr>
          <w:p w14:paraId="578F168C" w14:textId="77777777" w:rsidR="003F7672" w:rsidRPr="0071672D" w:rsidRDefault="003F7672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766" w:type="dxa"/>
          </w:tcPr>
          <w:p w14:paraId="2760D0E7" w14:textId="77777777" w:rsidR="003F7672" w:rsidRPr="0071672D" w:rsidRDefault="003F7672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766" w:type="dxa"/>
          </w:tcPr>
          <w:p w14:paraId="483AF1CE" w14:textId="77777777" w:rsidR="003F7672" w:rsidRPr="0071672D" w:rsidRDefault="003F7672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766" w:type="dxa"/>
            <w:vAlign w:val="center"/>
            <w:hideMark/>
          </w:tcPr>
          <w:p w14:paraId="185B350B" w14:textId="77777777" w:rsidR="003F7672" w:rsidRPr="0071672D" w:rsidRDefault="003F7672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0253D" w:rsidRPr="0071672D" w14:paraId="7E762A09" w14:textId="77777777" w:rsidTr="006333F4">
        <w:trPr>
          <w:trHeight w:val="136"/>
        </w:trPr>
        <w:tc>
          <w:tcPr>
            <w:tcW w:w="0" w:type="auto"/>
            <w:vAlign w:val="center"/>
          </w:tcPr>
          <w:p w14:paraId="13F226FB" w14:textId="77777777" w:rsidR="0030253D" w:rsidRPr="0071672D" w:rsidRDefault="0030253D" w:rsidP="003F767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766" w:type="dxa"/>
            <w:vAlign w:val="center"/>
          </w:tcPr>
          <w:p w14:paraId="4BCE330A" w14:textId="77777777" w:rsidR="0030253D" w:rsidRPr="0071672D" w:rsidRDefault="0030253D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766" w:type="dxa"/>
          </w:tcPr>
          <w:p w14:paraId="4088E7E4" w14:textId="77777777" w:rsidR="0030253D" w:rsidRPr="0071672D" w:rsidRDefault="0030253D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766" w:type="dxa"/>
          </w:tcPr>
          <w:p w14:paraId="5F34E6D3" w14:textId="77777777" w:rsidR="0030253D" w:rsidRPr="0071672D" w:rsidRDefault="0030253D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766" w:type="dxa"/>
            <w:vAlign w:val="center"/>
          </w:tcPr>
          <w:p w14:paraId="0B88140F" w14:textId="77777777" w:rsidR="0030253D" w:rsidRPr="0071672D" w:rsidRDefault="0030253D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E5107" w:rsidRPr="0071672D" w14:paraId="2EFD5D58" w14:textId="77777777" w:rsidTr="006333F4">
        <w:trPr>
          <w:trHeight w:val="136"/>
        </w:trPr>
        <w:tc>
          <w:tcPr>
            <w:tcW w:w="0" w:type="auto"/>
            <w:vAlign w:val="center"/>
          </w:tcPr>
          <w:p w14:paraId="16378A04" w14:textId="77777777" w:rsidR="002E5107" w:rsidRPr="0071672D" w:rsidRDefault="002E5107" w:rsidP="006333F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MMP-7</w:t>
            </w:r>
          </w:p>
        </w:tc>
        <w:tc>
          <w:tcPr>
            <w:tcW w:w="1766" w:type="dxa"/>
            <w:vAlign w:val="center"/>
          </w:tcPr>
          <w:p w14:paraId="6BB680E9" w14:textId="5F0951BF" w:rsidR="002E5107" w:rsidRPr="0071672D" w:rsidRDefault="00186AB3" w:rsidP="006333F4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77.9</w:t>
            </w:r>
          </w:p>
        </w:tc>
        <w:tc>
          <w:tcPr>
            <w:tcW w:w="1766" w:type="dxa"/>
          </w:tcPr>
          <w:p w14:paraId="537C5318" w14:textId="0391E990" w:rsidR="002E5107" w:rsidRPr="0071672D" w:rsidRDefault="002E5107" w:rsidP="006333F4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68.3 to 1</w:t>
            </w:r>
            <w:r w:rsidR="00186AB3" w:rsidRPr="0071672D">
              <w:rPr>
                <w:rFonts w:ascii="Arial" w:hAnsi="Arial" w:cs="Arial"/>
                <w:sz w:val="14"/>
                <w:szCs w:val="14"/>
              </w:rPr>
              <w:t>14.8</w:t>
            </w:r>
          </w:p>
        </w:tc>
        <w:tc>
          <w:tcPr>
            <w:tcW w:w="1766" w:type="dxa"/>
            <w:vAlign w:val="center"/>
          </w:tcPr>
          <w:p w14:paraId="638CA1A6" w14:textId="77777777" w:rsidR="002E5107" w:rsidRPr="0071672D" w:rsidRDefault="002E5107" w:rsidP="006333F4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 to 590.2</w:t>
            </w:r>
          </w:p>
        </w:tc>
        <w:tc>
          <w:tcPr>
            <w:tcW w:w="1766" w:type="dxa"/>
            <w:vAlign w:val="center"/>
          </w:tcPr>
          <w:p w14:paraId="252246A8" w14:textId="0FB9FB07" w:rsidR="002E5107" w:rsidRPr="0071672D" w:rsidRDefault="001316BF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376</w:t>
            </w:r>
            <w:r w:rsidR="000B1147" w:rsidRPr="0071672D">
              <w:rPr>
                <w:rFonts w:ascii="Arial" w:eastAsia="Times New Roman" w:hAnsi="Arial" w:cs="Arial"/>
                <w:sz w:val="14"/>
                <w:szCs w:val="14"/>
              </w:rPr>
              <w:t>.0</w:t>
            </w:r>
            <w:r w:rsidR="00D377EE" w:rsidRPr="0071672D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 xml:space="preserve"> A</w:t>
            </w:r>
          </w:p>
        </w:tc>
      </w:tr>
      <w:tr w:rsidR="002E5107" w:rsidRPr="0071672D" w14:paraId="25EFFCFD" w14:textId="77777777" w:rsidTr="006333F4">
        <w:trPr>
          <w:trHeight w:val="136"/>
        </w:trPr>
        <w:tc>
          <w:tcPr>
            <w:tcW w:w="0" w:type="auto"/>
            <w:vAlign w:val="center"/>
            <w:hideMark/>
          </w:tcPr>
          <w:p w14:paraId="48F2C94B" w14:textId="6CDFFA7B" w:rsidR="002E5107" w:rsidRPr="0071672D" w:rsidRDefault="002E5107" w:rsidP="001113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FGF</w:t>
            </w:r>
            <w:r w:rsidR="002819EE" w:rsidRPr="0071672D">
              <w:rPr>
                <w:rFonts w:ascii="Arial" w:eastAsia="Times New Roman" w:hAnsi="Arial" w:cs="Arial"/>
                <w:sz w:val="14"/>
                <w:szCs w:val="14"/>
              </w:rPr>
              <w:t>-β</w:t>
            </w:r>
            <w:r w:rsidR="002819EE" w:rsidRPr="0071672D" w:rsidDel="002819EE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766" w:type="dxa"/>
            <w:vAlign w:val="center"/>
          </w:tcPr>
          <w:p w14:paraId="2521114C" w14:textId="679930B3" w:rsidR="002E5107" w:rsidRPr="0071672D" w:rsidRDefault="00186AB3" w:rsidP="006333F4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5.4</w:t>
            </w:r>
          </w:p>
        </w:tc>
        <w:tc>
          <w:tcPr>
            <w:tcW w:w="1766" w:type="dxa"/>
          </w:tcPr>
          <w:p w14:paraId="00A15C4B" w14:textId="1F069D98" w:rsidR="002E5107" w:rsidRPr="0071672D" w:rsidRDefault="00186AB3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2.1</w:t>
            </w:r>
            <w:r w:rsidR="002E5107" w:rsidRPr="0071672D">
              <w:rPr>
                <w:rFonts w:ascii="Arial" w:hAnsi="Arial" w:cs="Arial"/>
                <w:sz w:val="14"/>
                <w:szCs w:val="14"/>
              </w:rPr>
              <w:t xml:space="preserve"> to 1</w:t>
            </w:r>
            <w:r w:rsidRPr="0071672D">
              <w:rPr>
                <w:rFonts w:ascii="Arial" w:hAnsi="Arial" w:cs="Arial"/>
                <w:sz w:val="14"/>
                <w:szCs w:val="14"/>
              </w:rPr>
              <w:t>9.2</w:t>
            </w:r>
          </w:p>
        </w:tc>
        <w:tc>
          <w:tcPr>
            <w:tcW w:w="1766" w:type="dxa"/>
            <w:vAlign w:val="center"/>
          </w:tcPr>
          <w:p w14:paraId="495E47E4" w14:textId="77777777" w:rsidR="002E5107" w:rsidRPr="0071672D" w:rsidRDefault="002E5107" w:rsidP="006333F4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6.8 to 26.4</w:t>
            </w:r>
          </w:p>
        </w:tc>
        <w:tc>
          <w:tcPr>
            <w:tcW w:w="1766" w:type="dxa"/>
            <w:vAlign w:val="center"/>
            <w:hideMark/>
          </w:tcPr>
          <w:p w14:paraId="40F8DAD5" w14:textId="77777777" w:rsidR="002E5107" w:rsidRPr="0071672D" w:rsidRDefault="002E5107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22.0</w:t>
            </w:r>
          </w:p>
        </w:tc>
      </w:tr>
      <w:tr w:rsidR="002E5107" w:rsidRPr="0071672D" w14:paraId="2CE954EA" w14:textId="77777777" w:rsidTr="006333F4">
        <w:trPr>
          <w:trHeight w:val="136"/>
        </w:trPr>
        <w:tc>
          <w:tcPr>
            <w:tcW w:w="0" w:type="auto"/>
            <w:vAlign w:val="center"/>
            <w:hideMark/>
          </w:tcPr>
          <w:p w14:paraId="02C94710" w14:textId="77777777" w:rsidR="002E5107" w:rsidRPr="0071672D" w:rsidRDefault="002E5107" w:rsidP="006333F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IL-13</w:t>
            </w:r>
          </w:p>
        </w:tc>
        <w:tc>
          <w:tcPr>
            <w:tcW w:w="1766" w:type="dxa"/>
            <w:vAlign w:val="center"/>
          </w:tcPr>
          <w:p w14:paraId="7EB7D96C" w14:textId="77777777" w:rsidR="002E5107" w:rsidRPr="0071672D" w:rsidRDefault="002E5107" w:rsidP="006333F4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6.1</w:t>
            </w:r>
          </w:p>
        </w:tc>
        <w:tc>
          <w:tcPr>
            <w:tcW w:w="1766" w:type="dxa"/>
          </w:tcPr>
          <w:p w14:paraId="6E1CEF4F" w14:textId="77777777" w:rsidR="002E5107" w:rsidRPr="0071672D" w:rsidRDefault="002E5107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3.6 to 9.0</w:t>
            </w:r>
          </w:p>
        </w:tc>
        <w:tc>
          <w:tcPr>
            <w:tcW w:w="1766" w:type="dxa"/>
            <w:vAlign w:val="center"/>
          </w:tcPr>
          <w:p w14:paraId="671589D5" w14:textId="77777777" w:rsidR="002E5107" w:rsidRPr="0071672D" w:rsidRDefault="002E5107" w:rsidP="006333F4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.0 to 20.1</w:t>
            </w:r>
          </w:p>
        </w:tc>
        <w:tc>
          <w:tcPr>
            <w:tcW w:w="1766" w:type="dxa"/>
            <w:vAlign w:val="center"/>
            <w:hideMark/>
          </w:tcPr>
          <w:p w14:paraId="40558C04" w14:textId="77777777" w:rsidR="002E5107" w:rsidRPr="0071672D" w:rsidRDefault="002E5107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36.0</w:t>
            </w:r>
          </w:p>
        </w:tc>
      </w:tr>
      <w:tr w:rsidR="002E5107" w:rsidRPr="0071672D" w14:paraId="24140228" w14:textId="77777777" w:rsidTr="006333F4">
        <w:trPr>
          <w:trHeight w:val="136"/>
        </w:trPr>
        <w:tc>
          <w:tcPr>
            <w:tcW w:w="0" w:type="auto"/>
            <w:vAlign w:val="center"/>
            <w:hideMark/>
          </w:tcPr>
          <w:p w14:paraId="0E6B5839" w14:textId="77777777" w:rsidR="002E5107" w:rsidRPr="0071672D" w:rsidRDefault="002E5107" w:rsidP="006333F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IL-5</w:t>
            </w:r>
          </w:p>
        </w:tc>
        <w:tc>
          <w:tcPr>
            <w:tcW w:w="1766" w:type="dxa"/>
            <w:vAlign w:val="center"/>
          </w:tcPr>
          <w:p w14:paraId="4724338F" w14:textId="77777777" w:rsidR="002E5107" w:rsidRPr="0071672D" w:rsidRDefault="002E5107" w:rsidP="006333F4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.8</w:t>
            </w:r>
          </w:p>
        </w:tc>
        <w:tc>
          <w:tcPr>
            <w:tcW w:w="1766" w:type="dxa"/>
          </w:tcPr>
          <w:p w14:paraId="52DADF46" w14:textId="1F043586" w:rsidR="002E5107" w:rsidRPr="0071672D" w:rsidRDefault="002E5107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.</w:t>
            </w:r>
            <w:r w:rsidR="00186AB3" w:rsidRPr="0071672D">
              <w:rPr>
                <w:rFonts w:ascii="Arial" w:hAnsi="Arial" w:cs="Arial"/>
                <w:sz w:val="14"/>
                <w:szCs w:val="14"/>
              </w:rPr>
              <w:t>4</w:t>
            </w:r>
            <w:r w:rsidRPr="0071672D">
              <w:rPr>
                <w:rFonts w:ascii="Arial" w:hAnsi="Arial" w:cs="Arial"/>
                <w:sz w:val="14"/>
                <w:szCs w:val="14"/>
              </w:rPr>
              <w:t xml:space="preserve"> to 3.</w:t>
            </w:r>
            <w:r w:rsidR="00186AB3" w:rsidRPr="0071672D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1766" w:type="dxa"/>
            <w:vAlign w:val="center"/>
          </w:tcPr>
          <w:p w14:paraId="31B4509B" w14:textId="77777777" w:rsidR="002E5107" w:rsidRPr="0071672D" w:rsidRDefault="002E5107" w:rsidP="006333F4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.0 to 6.2</w:t>
            </w:r>
          </w:p>
        </w:tc>
        <w:tc>
          <w:tcPr>
            <w:tcW w:w="1766" w:type="dxa"/>
            <w:vAlign w:val="center"/>
            <w:hideMark/>
          </w:tcPr>
          <w:p w14:paraId="6D850B6B" w14:textId="77777777" w:rsidR="002E5107" w:rsidRPr="0071672D" w:rsidRDefault="002E5107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3.0</w:t>
            </w:r>
          </w:p>
        </w:tc>
      </w:tr>
      <w:tr w:rsidR="002E5107" w:rsidRPr="0071672D" w14:paraId="52CEF5F9" w14:textId="77777777" w:rsidTr="006333F4">
        <w:trPr>
          <w:trHeight w:val="136"/>
        </w:trPr>
        <w:tc>
          <w:tcPr>
            <w:tcW w:w="0" w:type="auto"/>
            <w:vAlign w:val="center"/>
            <w:hideMark/>
          </w:tcPr>
          <w:p w14:paraId="2EA37CCB" w14:textId="77777777" w:rsidR="002E5107" w:rsidRPr="0071672D" w:rsidRDefault="002E5107" w:rsidP="006333F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IL-2</w:t>
            </w:r>
          </w:p>
        </w:tc>
        <w:tc>
          <w:tcPr>
            <w:tcW w:w="1766" w:type="dxa"/>
            <w:vAlign w:val="center"/>
          </w:tcPr>
          <w:p w14:paraId="50F73D6E" w14:textId="77777777" w:rsidR="002E5107" w:rsidRPr="0071672D" w:rsidRDefault="002E5107" w:rsidP="006333F4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4.7</w:t>
            </w:r>
          </w:p>
        </w:tc>
        <w:tc>
          <w:tcPr>
            <w:tcW w:w="1766" w:type="dxa"/>
          </w:tcPr>
          <w:p w14:paraId="37FC7BF4" w14:textId="7F861EBB" w:rsidR="002E5107" w:rsidRPr="0071672D" w:rsidRDefault="002E5107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3.1 to 6.</w:t>
            </w:r>
            <w:r w:rsidR="00186AB3" w:rsidRPr="0071672D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766" w:type="dxa"/>
            <w:vAlign w:val="center"/>
          </w:tcPr>
          <w:p w14:paraId="6C2C150E" w14:textId="5755EFF5" w:rsidR="002E5107" w:rsidRPr="0071672D" w:rsidRDefault="002E5107" w:rsidP="006333F4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.2 to 12.</w:t>
            </w:r>
            <w:r w:rsidR="00186AB3" w:rsidRPr="0071672D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766" w:type="dxa"/>
            <w:vAlign w:val="center"/>
            <w:hideMark/>
          </w:tcPr>
          <w:p w14:paraId="7230BCFC" w14:textId="77777777" w:rsidR="002E5107" w:rsidRPr="0071672D" w:rsidRDefault="002E5107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6.0</w:t>
            </w:r>
          </w:p>
        </w:tc>
      </w:tr>
      <w:tr w:rsidR="002E5107" w:rsidRPr="0071672D" w14:paraId="121B9FD9" w14:textId="77777777" w:rsidTr="006333F4">
        <w:trPr>
          <w:trHeight w:val="136"/>
        </w:trPr>
        <w:tc>
          <w:tcPr>
            <w:tcW w:w="0" w:type="auto"/>
            <w:vAlign w:val="center"/>
            <w:hideMark/>
          </w:tcPr>
          <w:p w14:paraId="68BF36FC" w14:textId="77777777" w:rsidR="002E5107" w:rsidRPr="0071672D" w:rsidRDefault="002E5107" w:rsidP="006333F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EGF</w:t>
            </w:r>
          </w:p>
        </w:tc>
        <w:tc>
          <w:tcPr>
            <w:tcW w:w="1766" w:type="dxa"/>
            <w:vAlign w:val="center"/>
          </w:tcPr>
          <w:p w14:paraId="0AAD401C" w14:textId="16E365CB" w:rsidR="002E5107" w:rsidRPr="0071672D" w:rsidRDefault="002E5107" w:rsidP="006333F4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4.</w:t>
            </w:r>
            <w:r w:rsidR="00186AB3" w:rsidRPr="0071672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766" w:type="dxa"/>
          </w:tcPr>
          <w:p w14:paraId="33812E7E" w14:textId="18632AA1" w:rsidR="002E5107" w:rsidRPr="0071672D" w:rsidRDefault="002E5107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.</w:t>
            </w:r>
            <w:r w:rsidR="00186AB3" w:rsidRPr="0071672D">
              <w:rPr>
                <w:rFonts w:ascii="Arial" w:hAnsi="Arial" w:cs="Arial"/>
                <w:sz w:val="14"/>
                <w:szCs w:val="14"/>
              </w:rPr>
              <w:t>8</w:t>
            </w:r>
            <w:r w:rsidRPr="0071672D">
              <w:rPr>
                <w:rFonts w:ascii="Arial" w:hAnsi="Arial" w:cs="Arial"/>
                <w:sz w:val="14"/>
                <w:szCs w:val="14"/>
              </w:rPr>
              <w:t xml:space="preserve"> to 5.</w:t>
            </w:r>
            <w:r w:rsidR="00186AB3" w:rsidRPr="0071672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766" w:type="dxa"/>
            <w:vAlign w:val="center"/>
          </w:tcPr>
          <w:p w14:paraId="7DE153B6" w14:textId="77777777" w:rsidR="002E5107" w:rsidRPr="0071672D" w:rsidRDefault="002E5107" w:rsidP="006333F4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.4 to 9.4</w:t>
            </w:r>
          </w:p>
        </w:tc>
        <w:tc>
          <w:tcPr>
            <w:tcW w:w="1766" w:type="dxa"/>
            <w:vAlign w:val="center"/>
            <w:hideMark/>
          </w:tcPr>
          <w:p w14:paraId="4855794F" w14:textId="77777777" w:rsidR="002E5107" w:rsidRPr="0071672D" w:rsidRDefault="002E5107" w:rsidP="00633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sz w:val="14"/>
                <w:szCs w:val="14"/>
              </w:rPr>
              <w:t>20.0</w:t>
            </w:r>
          </w:p>
        </w:tc>
      </w:tr>
    </w:tbl>
    <w:p w14:paraId="48CFFAA2" w14:textId="77777777" w:rsidR="002E5107" w:rsidRPr="0071672D" w:rsidRDefault="002E5107" w:rsidP="00015278">
      <w:pPr>
        <w:spacing w:line="240" w:lineRule="auto"/>
        <w:rPr>
          <w:rFonts w:ascii="Arial" w:hAnsi="Arial" w:cs="Arial"/>
          <w:b/>
          <w:sz w:val="14"/>
          <w:szCs w:val="14"/>
        </w:rPr>
      </w:pPr>
    </w:p>
    <w:p w14:paraId="4A9D974D" w14:textId="61135C93" w:rsidR="00D377EE" w:rsidRPr="0071672D" w:rsidRDefault="00D377EE" w:rsidP="00186AB3">
      <w:pPr>
        <w:spacing w:before="60"/>
        <w:jc w:val="both"/>
        <w:rPr>
          <w:rFonts w:ascii="Arial" w:hAnsi="Arial" w:cs="Arial"/>
          <w:sz w:val="14"/>
          <w:szCs w:val="14"/>
        </w:rPr>
      </w:pPr>
      <w:proofErr w:type="gramStart"/>
      <w:r w:rsidRPr="0071672D">
        <w:rPr>
          <w:rFonts w:ascii="Arial" w:hAnsi="Arial" w:cs="Arial"/>
          <w:sz w:val="14"/>
          <w:szCs w:val="14"/>
        </w:rPr>
        <w:t xml:space="preserve">A, </w:t>
      </w:r>
      <w:r w:rsidR="000411F5" w:rsidRPr="0071672D">
        <w:rPr>
          <w:rFonts w:ascii="Arial" w:hAnsi="Arial" w:cs="Arial"/>
          <w:sz w:val="14"/>
          <w:szCs w:val="14"/>
        </w:rPr>
        <w:t>Limits of detection for circulating and antigen-</w:t>
      </w:r>
      <w:r w:rsidRPr="0071672D">
        <w:rPr>
          <w:rFonts w:ascii="Arial" w:hAnsi="Arial" w:cs="Arial"/>
          <w:sz w:val="14"/>
          <w:szCs w:val="14"/>
        </w:rPr>
        <w:t xml:space="preserve">stimulated </w:t>
      </w:r>
      <w:r w:rsidR="000411F5" w:rsidRPr="0071672D">
        <w:rPr>
          <w:rFonts w:ascii="Arial" w:hAnsi="Arial" w:cs="Arial"/>
          <w:sz w:val="14"/>
          <w:szCs w:val="14"/>
        </w:rPr>
        <w:t xml:space="preserve">concentrations of </w:t>
      </w:r>
      <w:r w:rsidRPr="0071672D">
        <w:rPr>
          <w:rFonts w:ascii="Arial" w:hAnsi="Arial" w:cs="Arial"/>
          <w:sz w:val="14"/>
          <w:szCs w:val="14"/>
        </w:rPr>
        <w:t xml:space="preserve">MMP-7 </w:t>
      </w:r>
      <w:r w:rsidR="000411F5" w:rsidRPr="0071672D">
        <w:rPr>
          <w:rFonts w:ascii="Arial" w:hAnsi="Arial" w:cs="Arial"/>
          <w:sz w:val="14"/>
          <w:szCs w:val="14"/>
        </w:rPr>
        <w:t xml:space="preserve">are </w:t>
      </w:r>
      <w:r w:rsidRPr="0071672D">
        <w:rPr>
          <w:rFonts w:ascii="Arial" w:hAnsi="Arial" w:cs="Arial"/>
          <w:sz w:val="14"/>
          <w:szCs w:val="14"/>
        </w:rPr>
        <w:t xml:space="preserve">different due to the use of a different dilution factor for </w:t>
      </w:r>
      <w:r w:rsidR="000411F5" w:rsidRPr="0071672D">
        <w:rPr>
          <w:rFonts w:ascii="Arial" w:hAnsi="Arial" w:cs="Arial"/>
          <w:sz w:val="14"/>
          <w:szCs w:val="14"/>
        </w:rPr>
        <w:t xml:space="preserve">the two </w:t>
      </w:r>
      <w:r w:rsidRPr="0071672D">
        <w:rPr>
          <w:rFonts w:ascii="Arial" w:hAnsi="Arial" w:cs="Arial"/>
          <w:sz w:val="14"/>
          <w:szCs w:val="14"/>
        </w:rPr>
        <w:t>sample type</w:t>
      </w:r>
      <w:r w:rsidR="000411F5" w:rsidRPr="0071672D">
        <w:rPr>
          <w:rFonts w:ascii="Arial" w:hAnsi="Arial" w:cs="Arial"/>
          <w:sz w:val="14"/>
          <w:szCs w:val="14"/>
        </w:rPr>
        <w:t>s</w:t>
      </w:r>
      <w:r w:rsidR="00237D32" w:rsidRPr="0071672D">
        <w:rPr>
          <w:rFonts w:ascii="Arial" w:hAnsi="Arial" w:cs="Arial"/>
          <w:sz w:val="14"/>
          <w:szCs w:val="14"/>
        </w:rPr>
        <w:t>.</w:t>
      </w:r>
      <w:proofErr w:type="gramEnd"/>
    </w:p>
    <w:p w14:paraId="448643F1" w14:textId="3FAC6EF0" w:rsidR="00186AB3" w:rsidRPr="0071672D" w:rsidRDefault="002E5107" w:rsidP="00186AB3">
      <w:pPr>
        <w:spacing w:before="60"/>
        <w:jc w:val="both"/>
        <w:rPr>
          <w:rFonts w:ascii="Arial" w:hAnsi="Arial" w:cs="Arial"/>
          <w:sz w:val="14"/>
          <w:szCs w:val="14"/>
        </w:rPr>
      </w:pPr>
      <w:r w:rsidRPr="0071672D">
        <w:rPr>
          <w:rFonts w:ascii="Arial" w:hAnsi="Arial" w:cs="Arial"/>
          <w:sz w:val="14"/>
          <w:szCs w:val="14"/>
        </w:rPr>
        <w:t xml:space="preserve">MMP, matrix metalloproteinase; FGF-β, basic fibroblast growth factor; IL, interleukin; TNF, tumour necrosis factor; EGF, epidermal growth factor. </w:t>
      </w:r>
      <w:bookmarkStart w:id="0" w:name="_GoBack"/>
      <w:bookmarkEnd w:id="0"/>
    </w:p>
    <w:sectPr w:rsidR="00186AB3" w:rsidRPr="0071672D" w:rsidSect="00E365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582978" w14:textId="77777777" w:rsidR="00CA68CA" w:rsidRDefault="00CA68CA" w:rsidP="001B580E">
      <w:pPr>
        <w:spacing w:after="0" w:line="240" w:lineRule="auto"/>
      </w:pPr>
      <w:r>
        <w:separator/>
      </w:r>
    </w:p>
  </w:endnote>
  <w:endnote w:type="continuationSeparator" w:id="0">
    <w:p w14:paraId="6243F351" w14:textId="77777777" w:rsidR="00CA68CA" w:rsidRDefault="00CA68CA" w:rsidP="001B58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 Symbol Std Medium">
    <w:altName w:val="ITC Symbol Std Medium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 Pro">
    <w:charset w:val="00"/>
    <w:family w:val="auto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6DBCB5" w14:textId="77777777" w:rsidR="00CA68CA" w:rsidRDefault="00CA68CA" w:rsidP="001B580E">
      <w:pPr>
        <w:spacing w:after="0" w:line="240" w:lineRule="auto"/>
      </w:pPr>
      <w:r>
        <w:separator/>
      </w:r>
    </w:p>
  </w:footnote>
  <w:footnote w:type="continuationSeparator" w:id="0">
    <w:p w14:paraId="5839DFDC" w14:textId="77777777" w:rsidR="00CA68CA" w:rsidRDefault="00CA68CA" w:rsidP="001B58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A54148"/>
    <w:multiLevelType w:val="hybridMultilevel"/>
    <w:tmpl w:val="E9A2706C"/>
    <w:lvl w:ilvl="0" w:tplc="578E4546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8836AF"/>
    <w:multiLevelType w:val="hybridMultilevel"/>
    <w:tmpl w:val="249E05C2"/>
    <w:lvl w:ilvl="0" w:tplc="58DEA7F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7B52B9"/>
    <w:multiLevelType w:val="hybridMultilevel"/>
    <w:tmpl w:val="A57E82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565693"/>
    <w:multiLevelType w:val="hybridMultilevel"/>
    <w:tmpl w:val="9B7C92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B3A1782"/>
    <w:multiLevelType w:val="hybridMultilevel"/>
    <w:tmpl w:val="19F6481C"/>
    <w:lvl w:ilvl="0" w:tplc="7CF2D126">
      <w:start w:val="2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58B5EE1"/>
    <w:multiLevelType w:val="hybridMultilevel"/>
    <w:tmpl w:val="4F42F604"/>
    <w:lvl w:ilvl="0" w:tplc="2B5A60EA">
      <w:start w:val="2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23468B"/>
    <w:multiLevelType w:val="hybridMultilevel"/>
    <w:tmpl w:val="428A367C"/>
    <w:lvl w:ilvl="0" w:tplc="CDAA8088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4FA78C1"/>
    <w:multiLevelType w:val="hybridMultilevel"/>
    <w:tmpl w:val="627A7738"/>
    <w:lvl w:ilvl="0" w:tplc="D4287A32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6"/>
  </w:num>
  <w:num w:numId="6">
    <w:abstractNumId w:val="5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278"/>
    <w:rsid w:val="00004BC0"/>
    <w:rsid w:val="00015278"/>
    <w:rsid w:val="0003393F"/>
    <w:rsid w:val="00033E59"/>
    <w:rsid w:val="000411F5"/>
    <w:rsid w:val="000A5611"/>
    <w:rsid w:val="000B1147"/>
    <w:rsid w:val="000B180B"/>
    <w:rsid w:val="000C11D2"/>
    <w:rsid w:val="000D33E3"/>
    <w:rsid w:val="000D561E"/>
    <w:rsid w:val="000E4DC1"/>
    <w:rsid w:val="0010336F"/>
    <w:rsid w:val="00111386"/>
    <w:rsid w:val="00117330"/>
    <w:rsid w:val="001316BF"/>
    <w:rsid w:val="00186AB3"/>
    <w:rsid w:val="00192B77"/>
    <w:rsid w:val="001B00C4"/>
    <w:rsid w:val="001B580E"/>
    <w:rsid w:val="001C3B39"/>
    <w:rsid w:val="001D0CFB"/>
    <w:rsid w:val="001D46A5"/>
    <w:rsid w:val="001E2E95"/>
    <w:rsid w:val="00237D32"/>
    <w:rsid w:val="00241624"/>
    <w:rsid w:val="00263744"/>
    <w:rsid w:val="002819EE"/>
    <w:rsid w:val="00295D64"/>
    <w:rsid w:val="002D17EC"/>
    <w:rsid w:val="002D6D7C"/>
    <w:rsid w:val="002E5107"/>
    <w:rsid w:val="00301686"/>
    <w:rsid w:val="0030253D"/>
    <w:rsid w:val="00302FFE"/>
    <w:rsid w:val="00345B3D"/>
    <w:rsid w:val="0035196F"/>
    <w:rsid w:val="00375AD2"/>
    <w:rsid w:val="003A1344"/>
    <w:rsid w:val="003B6CCE"/>
    <w:rsid w:val="003F03AE"/>
    <w:rsid w:val="003F62EF"/>
    <w:rsid w:val="003F7672"/>
    <w:rsid w:val="004135E0"/>
    <w:rsid w:val="004334BE"/>
    <w:rsid w:val="00433A7C"/>
    <w:rsid w:val="00447120"/>
    <w:rsid w:val="00496221"/>
    <w:rsid w:val="004A59FD"/>
    <w:rsid w:val="004C0535"/>
    <w:rsid w:val="004F1A2A"/>
    <w:rsid w:val="004F6178"/>
    <w:rsid w:val="00503ADD"/>
    <w:rsid w:val="00526737"/>
    <w:rsid w:val="0054623F"/>
    <w:rsid w:val="0056627A"/>
    <w:rsid w:val="0057293D"/>
    <w:rsid w:val="00596873"/>
    <w:rsid w:val="005B0A99"/>
    <w:rsid w:val="005F2936"/>
    <w:rsid w:val="00603F73"/>
    <w:rsid w:val="00620E74"/>
    <w:rsid w:val="006333F4"/>
    <w:rsid w:val="0065241E"/>
    <w:rsid w:val="006840EB"/>
    <w:rsid w:val="00697599"/>
    <w:rsid w:val="006A0CD2"/>
    <w:rsid w:val="006C4CCB"/>
    <w:rsid w:val="006D31AF"/>
    <w:rsid w:val="0071672D"/>
    <w:rsid w:val="007464BE"/>
    <w:rsid w:val="00751428"/>
    <w:rsid w:val="0075174B"/>
    <w:rsid w:val="007729CE"/>
    <w:rsid w:val="007B1720"/>
    <w:rsid w:val="007D5324"/>
    <w:rsid w:val="007F43F4"/>
    <w:rsid w:val="00803E47"/>
    <w:rsid w:val="00843D8E"/>
    <w:rsid w:val="008631BA"/>
    <w:rsid w:val="00870E05"/>
    <w:rsid w:val="008818EB"/>
    <w:rsid w:val="00897B0B"/>
    <w:rsid w:val="00916A13"/>
    <w:rsid w:val="009B73A1"/>
    <w:rsid w:val="009D767B"/>
    <w:rsid w:val="00A0307D"/>
    <w:rsid w:val="00A1702C"/>
    <w:rsid w:val="00A2540F"/>
    <w:rsid w:val="00A44259"/>
    <w:rsid w:val="00A54845"/>
    <w:rsid w:val="00A72343"/>
    <w:rsid w:val="00A8414E"/>
    <w:rsid w:val="00AB5E54"/>
    <w:rsid w:val="00AC76CF"/>
    <w:rsid w:val="00AD0941"/>
    <w:rsid w:val="00AF3DFD"/>
    <w:rsid w:val="00B43C47"/>
    <w:rsid w:val="00B63EA9"/>
    <w:rsid w:val="00B718E0"/>
    <w:rsid w:val="00B72B6B"/>
    <w:rsid w:val="00B854BE"/>
    <w:rsid w:val="00BA2EFB"/>
    <w:rsid w:val="00BC284E"/>
    <w:rsid w:val="00BC4380"/>
    <w:rsid w:val="00BF239B"/>
    <w:rsid w:val="00C147BF"/>
    <w:rsid w:val="00C52E03"/>
    <w:rsid w:val="00C73612"/>
    <w:rsid w:val="00C74EA3"/>
    <w:rsid w:val="00C84449"/>
    <w:rsid w:val="00CA68CA"/>
    <w:rsid w:val="00CE5872"/>
    <w:rsid w:val="00D24CF3"/>
    <w:rsid w:val="00D377EE"/>
    <w:rsid w:val="00D53F81"/>
    <w:rsid w:val="00D73D06"/>
    <w:rsid w:val="00D87C9B"/>
    <w:rsid w:val="00DC6498"/>
    <w:rsid w:val="00DD6B4B"/>
    <w:rsid w:val="00DE3D8F"/>
    <w:rsid w:val="00DE5D74"/>
    <w:rsid w:val="00DF73A6"/>
    <w:rsid w:val="00E056C8"/>
    <w:rsid w:val="00E35056"/>
    <w:rsid w:val="00E36548"/>
    <w:rsid w:val="00E711C2"/>
    <w:rsid w:val="00E74487"/>
    <w:rsid w:val="00E94A0E"/>
    <w:rsid w:val="00ED13EC"/>
    <w:rsid w:val="00ED1A14"/>
    <w:rsid w:val="00EE578A"/>
    <w:rsid w:val="00F115DE"/>
    <w:rsid w:val="00F152B2"/>
    <w:rsid w:val="00F36685"/>
    <w:rsid w:val="00F46EAA"/>
    <w:rsid w:val="00F8176D"/>
    <w:rsid w:val="00FD0263"/>
    <w:rsid w:val="00FE7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F82A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278"/>
  </w:style>
  <w:style w:type="paragraph" w:styleId="Heading1">
    <w:name w:val="heading 1"/>
    <w:basedOn w:val="Normal"/>
    <w:next w:val="Normal"/>
    <w:link w:val="Heading1Char"/>
    <w:uiPriority w:val="9"/>
    <w:qFormat/>
    <w:rsid w:val="0001527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27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015278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15278"/>
    <w:rPr>
      <w:b/>
      <w:bCs/>
    </w:rPr>
  </w:style>
  <w:style w:type="paragraph" w:styleId="FootnoteText">
    <w:name w:val="footnote text"/>
    <w:basedOn w:val="Normal"/>
    <w:link w:val="FootnoteTextChar"/>
    <w:semiHidden/>
    <w:rsid w:val="000152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semiHidden/>
    <w:rsid w:val="00015278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015278"/>
    <w:rPr>
      <w:color w:val="0000FF"/>
      <w:u w:val="single"/>
    </w:rPr>
  </w:style>
  <w:style w:type="table" w:styleId="TableGrid">
    <w:name w:val="Table Grid"/>
    <w:basedOn w:val="TableNormal"/>
    <w:uiPriority w:val="59"/>
    <w:rsid w:val="000152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52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278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015278"/>
  </w:style>
  <w:style w:type="character" w:customStyle="1" w:styleId="apple-style-span">
    <w:name w:val="apple-style-span"/>
    <w:basedOn w:val="DefaultParagraphFont"/>
    <w:rsid w:val="00015278"/>
  </w:style>
  <w:style w:type="paragraph" w:customStyle="1" w:styleId="Pa19">
    <w:name w:val="Pa19"/>
    <w:basedOn w:val="Normal"/>
    <w:next w:val="Normal"/>
    <w:uiPriority w:val="99"/>
    <w:rsid w:val="00015278"/>
    <w:pPr>
      <w:autoSpaceDE w:val="0"/>
      <w:autoSpaceDN w:val="0"/>
      <w:adjustRightInd w:val="0"/>
      <w:spacing w:after="0" w:line="120" w:lineRule="atLeast"/>
    </w:pPr>
    <w:rPr>
      <w:rFonts w:ascii="ITC Symbol Std Medium" w:hAnsi="ITC Symbol Std Medium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52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2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2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2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27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0152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15278"/>
  </w:style>
  <w:style w:type="paragraph" w:styleId="Footer">
    <w:name w:val="footer"/>
    <w:basedOn w:val="Normal"/>
    <w:link w:val="FooterChar"/>
    <w:uiPriority w:val="99"/>
    <w:unhideWhenUsed/>
    <w:rsid w:val="000152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278"/>
  </w:style>
  <w:style w:type="paragraph" w:customStyle="1" w:styleId="Default">
    <w:name w:val="Default"/>
    <w:rsid w:val="00015278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9B73A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B73A1"/>
    <w:rPr>
      <w:rFonts w:ascii="Calibri" w:hAnsi="Calibri"/>
      <w:szCs w:val="21"/>
    </w:rPr>
  </w:style>
  <w:style w:type="paragraph" w:styleId="Revision">
    <w:name w:val="Revision"/>
    <w:hidden/>
    <w:uiPriority w:val="99"/>
    <w:semiHidden/>
    <w:rsid w:val="002819E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278"/>
  </w:style>
  <w:style w:type="paragraph" w:styleId="Heading1">
    <w:name w:val="heading 1"/>
    <w:basedOn w:val="Normal"/>
    <w:next w:val="Normal"/>
    <w:link w:val="Heading1Char"/>
    <w:uiPriority w:val="9"/>
    <w:qFormat/>
    <w:rsid w:val="0001527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27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015278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15278"/>
    <w:rPr>
      <w:b/>
      <w:bCs/>
    </w:rPr>
  </w:style>
  <w:style w:type="paragraph" w:styleId="FootnoteText">
    <w:name w:val="footnote text"/>
    <w:basedOn w:val="Normal"/>
    <w:link w:val="FootnoteTextChar"/>
    <w:semiHidden/>
    <w:rsid w:val="000152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semiHidden/>
    <w:rsid w:val="00015278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015278"/>
    <w:rPr>
      <w:color w:val="0000FF"/>
      <w:u w:val="single"/>
    </w:rPr>
  </w:style>
  <w:style w:type="table" w:styleId="TableGrid">
    <w:name w:val="Table Grid"/>
    <w:basedOn w:val="TableNormal"/>
    <w:uiPriority w:val="59"/>
    <w:rsid w:val="000152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52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278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015278"/>
  </w:style>
  <w:style w:type="character" w:customStyle="1" w:styleId="apple-style-span">
    <w:name w:val="apple-style-span"/>
    <w:basedOn w:val="DefaultParagraphFont"/>
    <w:rsid w:val="00015278"/>
  </w:style>
  <w:style w:type="paragraph" w:customStyle="1" w:styleId="Pa19">
    <w:name w:val="Pa19"/>
    <w:basedOn w:val="Normal"/>
    <w:next w:val="Normal"/>
    <w:uiPriority w:val="99"/>
    <w:rsid w:val="00015278"/>
    <w:pPr>
      <w:autoSpaceDE w:val="0"/>
      <w:autoSpaceDN w:val="0"/>
      <w:adjustRightInd w:val="0"/>
      <w:spacing w:after="0" w:line="120" w:lineRule="atLeast"/>
    </w:pPr>
    <w:rPr>
      <w:rFonts w:ascii="ITC Symbol Std Medium" w:hAnsi="ITC Symbol Std Medium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52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2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2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2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27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0152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15278"/>
  </w:style>
  <w:style w:type="paragraph" w:styleId="Footer">
    <w:name w:val="footer"/>
    <w:basedOn w:val="Normal"/>
    <w:link w:val="FooterChar"/>
    <w:uiPriority w:val="99"/>
    <w:unhideWhenUsed/>
    <w:rsid w:val="000152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278"/>
  </w:style>
  <w:style w:type="paragraph" w:customStyle="1" w:styleId="Default">
    <w:name w:val="Default"/>
    <w:rsid w:val="00015278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9B73A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B73A1"/>
    <w:rPr>
      <w:rFonts w:ascii="Calibri" w:hAnsi="Calibri"/>
      <w:szCs w:val="21"/>
    </w:rPr>
  </w:style>
  <w:style w:type="paragraph" w:styleId="Revision">
    <w:name w:val="Revision"/>
    <w:hidden/>
    <w:uiPriority w:val="99"/>
    <w:semiHidden/>
    <w:rsid w:val="002819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73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</dc:creator>
  <cp:lastModifiedBy>AMartineau</cp:lastModifiedBy>
  <cp:revision>3</cp:revision>
  <dcterms:created xsi:type="dcterms:W3CDTF">2013-05-29T15:56:00Z</dcterms:created>
  <dcterms:modified xsi:type="dcterms:W3CDTF">2013-05-29T15:57:00Z</dcterms:modified>
</cp:coreProperties>
</file>